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C56EF" w14:textId="1727D019" w:rsidR="00D63370" w:rsidRDefault="00D63370" w:rsidP="007E4F25">
      <w:pPr>
        <w:shd w:val="clear" w:color="auto" w:fill="FFFFFF"/>
        <w:spacing w:before="161" w:after="240" w:line="240" w:lineRule="auto"/>
        <w:outlineLvl w:val="0"/>
        <w:rPr>
          <w:rFonts w:ascii="Merriweather Sans" w:eastAsia="Times New Roman" w:hAnsi="Merriweather Sans" w:cs="Times New Roman"/>
          <w:b/>
          <w:bCs/>
          <w:color w:val="222222"/>
          <w:kern w:val="36"/>
          <w:sz w:val="36"/>
          <w:szCs w:val="36"/>
          <w:lang w:eastAsia="en-GB"/>
          <w14:ligatures w14:val="none"/>
        </w:rPr>
      </w:pPr>
      <w:r>
        <w:rPr>
          <w:rFonts w:ascii="Merriweather Sans" w:eastAsia="Times New Roman" w:hAnsi="Merriweather Sans" w:cs="Times New Roman"/>
          <w:b/>
          <w:bCs/>
          <w:color w:val="222222"/>
          <w:kern w:val="36"/>
          <w:sz w:val="36"/>
          <w:szCs w:val="36"/>
          <w:lang w:eastAsia="en-GB"/>
          <w14:ligatures w14:val="none"/>
        </w:rPr>
        <w:t xml:space="preserve">Supplementary Information </w:t>
      </w:r>
      <w:r w:rsidR="002614BF">
        <w:rPr>
          <w:rFonts w:ascii="Merriweather Sans" w:eastAsia="Times New Roman" w:hAnsi="Merriweather Sans" w:cs="Times New Roman"/>
          <w:b/>
          <w:bCs/>
          <w:color w:val="222222"/>
          <w:kern w:val="36"/>
          <w:sz w:val="36"/>
          <w:szCs w:val="36"/>
          <w:lang w:eastAsia="en-GB"/>
          <w14:ligatures w14:val="none"/>
        </w:rPr>
        <w:t>(</w:t>
      </w:r>
      <w:r w:rsidR="002614BF" w:rsidRPr="002614BF">
        <w:rPr>
          <w:rFonts w:ascii="Merriweather Sans" w:eastAsia="Times New Roman" w:hAnsi="Merriweather Sans" w:cs="Times New Roman"/>
          <w:b/>
          <w:bCs/>
          <w:color w:val="222222"/>
          <w:kern w:val="36"/>
          <w:sz w:val="36"/>
          <w:szCs w:val="36"/>
          <w:lang w:eastAsia="en-GB"/>
          <w14:ligatures w14:val="none"/>
        </w:rPr>
        <w:t>https://osf.io/ybvpz</w:t>
      </w:r>
      <w:r w:rsidR="002614BF">
        <w:rPr>
          <w:rFonts w:ascii="Merriweather Sans" w:eastAsia="Times New Roman" w:hAnsi="Merriweather Sans" w:cs="Times New Roman"/>
          <w:b/>
          <w:bCs/>
          <w:color w:val="222222"/>
          <w:kern w:val="36"/>
          <w:sz w:val="36"/>
          <w:szCs w:val="36"/>
          <w:lang w:eastAsia="en-GB"/>
          <w14:ligatures w14:val="none"/>
        </w:rPr>
        <w:t>)</w:t>
      </w:r>
    </w:p>
    <w:p w14:paraId="03262053" w14:textId="77777777" w:rsidR="00D63370" w:rsidRDefault="00D63370" w:rsidP="007E4F25">
      <w:pPr>
        <w:shd w:val="clear" w:color="auto" w:fill="FFFFFF"/>
        <w:spacing w:before="161" w:after="240" w:line="240" w:lineRule="auto"/>
        <w:outlineLvl w:val="0"/>
        <w:rPr>
          <w:rFonts w:ascii="Merriweather Sans" w:eastAsia="Times New Roman" w:hAnsi="Merriweather Sans" w:cs="Times New Roman"/>
          <w:b/>
          <w:bCs/>
          <w:color w:val="222222"/>
          <w:kern w:val="36"/>
          <w:sz w:val="36"/>
          <w:szCs w:val="36"/>
          <w:lang w:eastAsia="en-GB"/>
          <w14:ligatures w14:val="none"/>
        </w:rPr>
      </w:pPr>
    </w:p>
    <w:p w14:paraId="1108A204" w14:textId="3720DF5F" w:rsidR="007E4F25" w:rsidRPr="00D63370" w:rsidRDefault="007E4F25" w:rsidP="007E4F25">
      <w:pPr>
        <w:shd w:val="clear" w:color="auto" w:fill="FFFFFF"/>
        <w:spacing w:before="161" w:after="240" w:line="240" w:lineRule="auto"/>
        <w:outlineLvl w:val="0"/>
        <w:rPr>
          <w:rFonts w:ascii="Merriweather Sans" w:eastAsia="Times New Roman" w:hAnsi="Merriweather Sans" w:cs="Times New Roman"/>
          <w:b/>
          <w:bCs/>
          <w:color w:val="222222"/>
          <w:kern w:val="36"/>
          <w:sz w:val="32"/>
          <w:szCs w:val="32"/>
          <w:lang w:eastAsia="en-GB"/>
          <w14:ligatures w14:val="none"/>
        </w:rPr>
      </w:pPr>
      <w:r w:rsidRPr="00D63370">
        <w:rPr>
          <w:rFonts w:ascii="Merriweather Sans" w:eastAsia="Times New Roman" w:hAnsi="Merriweather Sans" w:cs="Times New Roman"/>
          <w:b/>
          <w:bCs/>
          <w:color w:val="222222"/>
          <w:kern w:val="36"/>
          <w:sz w:val="32"/>
          <w:szCs w:val="32"/>
          <w:lang w:eastAsia="en-GB"/>
          <w14:ligatures w14:val="none"/>
        </w:rPr>
        <w:t xml:space="preserve">Table </w:t>
      </w:r>
      <w:r w:rsidR="008411EB" w:rsidRPr="00D63370">
        <w:rPr>
          <w:rFonts w:ascii="Merriweather Sans" w:eastAsia="Times New Roman" w:hAnsi="Merriweather Sans" w:cs="Times New Roman"/>
          <w:b/>
          <w:bCs/>
          <w:color w:val="222222"/>
          <w:kern w:val="36"/>
          <w:sz w:val="32"/>
          <w:szCs w:val="32"/>
          <w:lang w:eastAsia="en-GB"/>
          <w14:ligatures w14:val="none"/>
        </w:rPr>
        <w:t>S</w:t>
      </w:r>
      <w:r w:rsidRPr="00D63370">
        <w:rPr>
          <w:rFonts w:ascii="Merriweather Sans" w:eastAsia="Times New Roman" w:hAnsi="Merriweather Sans" w:cs="Times New Roman"/>
          <w:b/>
          <w:bCs/>
          <w:color w:val="222222"/>
          <w:kern w:val="36"/>
          <w:sz w:val="32"/>
          <w:szCs w:val="32"/>
          <w:lang w:eastAsia="en-GB"/>
          <w14:ligatures w14:val="none"/>
        </w:rPr>
        <w:t>1. Eligibility criteria and rationale</w:t>
      </w:r>
    </w:p>
    <w:p w14:paraId="133C39E4" w14:textId="3D428C7E" w:rsidR="007E4F25" w:rsidRPr="007E4F25" w:rsidRDefault="007E4F25" w:rsidP="007E4F25">
      <w:pPr>
        <w:shd w:val="clear" w:color="auto" w:fill="FFFFFF"/>
        <w:spacing w:before="100" w:beforeAutospacing="1" w:after="360" w:line="240" w:lineRule="auto"/>
        <w:rPr>
          <w:rFonts w:ascii="Merriweather Sans" w:eastAsia="Times New Roman" w:hAnsi="Merriweather Sans" w:cs="Times New Roman"/>
          <w:b/>
          <w:bCs/>
          <w:color w:val="222222"/>
          <w:kern w:val="0"/>
          <w:sz w:val="24"/>
          <w:szCs w:val="24"/>
          <w:u w:val="single"/>
          <w:lang w:eastAsia="en-GB"/>
          <w14:ligatures w14:val="none"/>
        </w:rPr>
      </w:pPr>
      <w:r w:rsidRPr="007E4F25">
        <w:rPr>
          <w:rFonts w:ascii="Merriweather Sans" w:eastAsia="Times New Roman" w:hAnsi="Merriweather Sans" w:cs="Times New Roman"/>
          <w:b/>
          <w:bCs/>
          <w:color w:val="222222"/>
          <w:kern w:val="0"/>
          <w:sz w:val="24"/>
          <w:szCs w:val="24"/>
          <w:u w:val="single"/>
          <w:lang w:eastAsia="en-GB"/>
          <w14:ligatures w14:val="none"/>
        </w:rPr>
        <w:t>From:</w:t>
      </w:r>
      <w:r w:rsidRPr="007E4F25">
        <w:rPr>
          <w:u w:val="single"/>
        </w:rPr>
        <w:t xml:space="preserve"> </w:t>
      </w:r>
      <w:r w:rsidRPr="007E4F25">
        <w:rPr>
          <w:rFonts w:ascii="Merriweather Sans" w:eastAsia="Times New Roman" w:hAnsi="Merriweather Sans" w:cs="Times New Roman"/>
          <w:b/>
          <w:bCs/>
          <w:color w:val="222222"/>
          <w:kern w:val="0"/>
          <w:sz w:val="24"/>
          <w:szCs w:val="24"/>
          <w:u w:val="single"/>
          <w:lang w:eastAsia="en-GB"/>
          <w14:ligatures w14:val="none"/>
        </w:rPr>
        <w:t>The Effect of Verdict System on Juror Decisions: A Quantitativ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7E4F25" w14:paraId="7BF5D62B" w14:textId="77777777" w:rsidTr="786A413F">
        <w:tc>
          <w:tcPr>
            <w:tcW w:w="4621" w:type="dxa"/>
          </w:tcPr>
          <w:p w14:paraId="6E23C643" w14:textId="0A5C4279" w:rsidR="007E4F25" w:rsidRDefault="007E4F25">
            <w:r>
              <w:t>Criterion</w:t>
            </w:r>
          </w:p>
        </w:tc>
        <w:tc>
          <w:tcPr>
            <w:tcW w:w="4621" w:type="dxa"/>
          </w:tcPr>
          <w:p w14:paraId="6D79FD43" w14:textId="73411E90" w:rsidR="007E4F25" w:rsidRDefault="007E4F25">
            <w:r>
              <w:t>Rationale</w:t>
            </w:r>
          </w:p>
        </w:tc>
      </w:tr>
      <w:tr w:rsidR="007E4F25" w14:paraId="093F0F98" w14:textId="77777777" w:rsidTr="786A413F">
        <w:tc>
          <w:tcPr>
            <w:tcW w:w="4621" w:type="dxa"/>
          </w:tcPr>
          <w:p w14:paraId="21261FF1" w14:textId="07B46847" w:rsidR="007E4F25" w:rsidRDefault="007E4F25">
            <w:r>
              <w:t>A random assignment of mock jurors</w:t>
            </w:r>
            <w:r w:rsidR="433BC825">
              <w:t xml:space="preserve"> </w:t>
            </w:r>
            <w:r>
              <w:t xml:space="preserve">to </w:t>
            </w:r>
            <w:r w:rsidR="61E3A4FF">
              <w:t>matched mock trials with</w:t>
            </w:r>
            <w:r>
              <w:t xml:space="preserve"> verdict systems, comparable to the English/Anglo-American two-verdict and the Scottish three-verdict system.</w:t>
            </w:r>
          </w:p>
        </w:tc>
        <w:tc>
          <w:tcPr>
            <w:tcW w:w="4621" w:type="dxa"/>
          </w:tcPr>
          <w:p w14:paraId="4EA41ED1" w14:textId="65814D25" w:rsidR="007E4F25" w:rsidRDefault="007E4F25">
            <w:r>
              <w:t xml:space="preserve">Several </w:t>
            </w:r>
            <w:r w:rsidR="20466C52">
              <w:t>research groups</w:t>
            </w:r>
            <w:r>
              <w:t xml:space="preserve"> have empirically investigated the effect that the </w:t>
            </w:r>
            <w:r w:rsidRPr="786A413F">
              <w:rPr>
                <w:i/>
                <w:iCs/>
              </w:rPr>
              <w:t>not proven</w:t>
            </w:r>
            <w:r>
              <w:t xml:space="preserve"> verdict, as a third option, has on juror decision making. However, a meta-analysis </w:t>
            </w:r>
            <w:r w:rsidR="050BCC8F">
              <w:t>o</w:t>
            </w:r>
            <w:r w:rsidR="3B035C5D">
              <w:t xml:space="preserve">n conviction rates </w:t>
            </w:r>
            <w:r w:rsidR="008411EB">
              <w:t xml:space="preserve">using matched trials </w:t>
            </w:r>
            <w:r w:rsidR="3B035C5D">
              <w:t xml:space="preserve">under different verdict systems </w:t>
            </w:r>
            <w:r w:rsidR="5BB0E9C4">
              <w:t>has not been conducted.</w:t>
            </w:r>
          </w:p>
        </w:tc>
      </w:tr>
      <w:tr w:rsidR="007E4F25" w14:paraId="3F309E8C" w14:textId="77777777" w:rsidTr="786A413F">
        <w:tc>
          <w:tcPr>
            <w:tcW w:w="4621" w:type="dxa"/>
          </w:tcPr>
          <w:p w14:paraId="534601A0" w14:textId="5316239F" w:rsidR="007E4F25" w:rsidRDefault="007E4F25" w:rsidP="007E4F25">
            <w:pPr>
              <w:tabs>
                <w:tab w:val="left" w:pos="1560"/>
              </w:tabs>
            </w:pPr>
            <w:r>
              <w:t>Detailed reporting of the number of mock juror decisions in terms of convictions and acquittals.</w:t>
            </w:r>
          </w:p>
        </w:tc>
        <w:tc>
          <w:tcPr>
            <w:tcW w:w="4621" w:type="dxa"/>
          </w:tcPr>
          <w:p w14:paraId="3FB934F0" w14:textId="0B076E29" w:rsidR="007E4F25" w:rsidRDefault="007E4F25">
            <w:r>
              <w:t xml:space="preserve">As there is a debate in the literature about the extent of the effect of the </w:t>
            </w:r>
            <w:r w:rsidRPr="003F792B">
              <w:rPr>
                <w:i/>
                <w:iCs/>
              </w:rPr>
              <w:t>not proven</w:t>
            </w:r>
            <w:r>
              <w:t xml:space="preserve"> verdict on juror conviction rates, a comprehensive quantitative analysis on existing data seems timely and fitting.</w:t>
            </w:r>
          </w:p>
        </w:tc>
      </w:tr>
    </w:tbl>
    <w:p w14:paraId="131CCA0E" w14:textId="77777777" w:rsidR="007E5562" w:rsidRDefault="007E5562"/>
    <w:p w14:paraId="689B225A" w14:textId="77777777" w:rsidR="007E4F25" w:rsidRDefault="007E4F25"/>
    <w:p w14:paraId="121E398C" w14:textId="044A8877" w:rsidR="007E4F25" w:rsidRPr="00D63370" w:rsidRDefault="007E4F25" w:rsidP="007E4F25">
      <w:pPr>
        <w:pStyle w:val="Heading1"/>
        <w:shd w:val="clear" w:color="auto" w:fill="FFFFFF"/>
        <w:spacing w:before="161" w:beforeAutospacing="0" w:after="240" w:afterAutospacing="0"/>
        <w:rPr>
          <w:rFonts w:ascii="Merriweather Sans" w:hAnsi="Merriweather Sans"/>
          <w:color w:val="222222"/>
          <w:sz w:val="32"/>
          <w:szCs w:val="32"/>
        </w:rPr>
      </w:pPr>
      <w:r w:rsidRPr="00D63370">
        <w:rPr>
          <w:rFonts w:ascii="Merriweather Sans" w:hAnsi="Merriweather Sans"/>
          <w:color w:val="222222"/>
          <w:sz w:val="32"/>
          <w:szCs w:val="32"/>
        </w:rPr>
        <w:t xml:space="preserve">Table </w:t>
      </w:r>
      <w:r w:rsidR="008411EB" w:rsidRPr="00D63370">
        <w:rPr>
          <w:rFonts w:ascii="Merriweather Sans" w:hAnsi="Merriweather Sans"/>
          <w:color w:val="222222"/>
          <w:sz w:val="32"/>
          <w:szCs w:val="32"/>
        </w:rPr>
        <w:t>S</w:t>
      </w:r>
      <w:r w:rsidRPr="00D63370">
        <w:rPr>
          <w:rFonts w:ascii="Merriweather Sans" w:hAnsi="Merriweather Sans"/>
          <w:color w:val="222222"/>
          <w:sz w:val="32"/>
          <w:szCs w:val="32"/>
        </w:rPr>
        <w:t>2. Databases searched</w:t>
      </w:r>
    </w:p>
    <w:p w14:paraId="64278F2B" w14:textId="77777777" w:rsidR="007E4F25" w:rsidRPr="007E4F25" w:rsidRDefault="007E4F25" w:rsidP="007E4F25">
      <w:pPr>
        <w:shd w:val="clear" w:color="auto" w:fill="FFFFFF"/>
        <w:spacing w:before="100" w:beforeAutospacing="1" w:after="360" w:line="240" w:lineRule="auto"/>
        <w:rPr>
          <w:rFonts w:ascii="Merriweather Sans" w:eastAsia="Times New Roman" w:hAnsi="Merriweather Sans" w:cs="Times New Roman"/>
          <w:b/>
          <w:bCs/>
          <w:color w:val="222222"/>
          <w:kern w:val="0"/>
          <w:sz w:val="24"/>
          <w:szCs w:val="24"/>
          <w:u w:val="single"/>
          <w:lang w:eastAsia="en-GB"/>
          <w14:ligatures w14:val="none"/>
        </w:rPr>
      </w:pPr>
      <w:r w:rsidRPr="007E4F25">
        <w:rPr>
          <w:rFonts w:ascii="Merriweather Sans" w:eastAsia="Times New Roman" w:hAnsi="Merriweather Sans" w:cs="Times New Roman"/>
          <w:b/>
          <w:bCs/>
          <w:color w:val="222222"/>
          <w:kern w:val="0"/>
          <w:sz w:val="24"/>
          <w:szCs w:val="24"/>
          <w:u w:val="single"/>
          <w:lang w:eastAsia="en-GB"/>
          <w14:ligatures w14:val="none"/>
        </w:rPr>
        <w:t>From:</w:t>
      </w:r>
      <w:r w:rsidRPr="007E4F25">
        <w:rPr>
          <w:u w:val="single"/>
        </w:rPr>
        <w:t xml:space="preserve"> </w:t>
      </w:r>
      <w:r w:rsidRPr="007E4F25">
        <w:rPr>
          <w:rFonts w:ascii="Merriweather Sans" w:eastAsia="Times New Roman" w:hAnsi="Merriweather Sans" w:cs="Times New Roman"/>
          <w:b/>
          <w:bCs/>
          <w:color w:val="222222"/>
          <w:kern w:val="0"/>
          <w:sz w:val="24"/>
          <w:szCs w:val="24"/>
          <w:u w:val="single"/>
          <w:lang w:eastAsia="en-GB"/>
          <w14:ligatures w14:val="none"/>
        </w:rPr>
        <w:t>The Effect of Verdict System on Juror Decisions: A Quantitativ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18"/>
        <w:gridCol w:w="2698"/>
      </w:tblGrid>
      <w:tr w:rsidR="007E4F25" w14:paraId="501D6085" w14:textId="77777777" w:rsidTr="0047407B">
        <w:tc>
          <w:tcPr>
            <w:tcW w:w="6487" w:type="dxa"/>
          </w:tcPr>
          <w:p w14:paraId="0910573F" w14:textId="53042E9C" w:rsidR="007E4F25" w:rsidRDefault="007E4F25">
            <w:r>
              <w:t>Database</w:t>
            </w:r>
          </w:p>
        </w:tc>
        <w:tc>
          <w:tcPr>
            <w:tcW w:w="2755" w:type="dxa"/>
          </w:tcPr>
          <w:p w14:paraId="52EFAF1A" w14:textId="367FFE63" w:rsidR="007E4F25" w:rsidRDefault="007E4F25">
            <w:r>
              <w:t>Coverage</w:t>
            </w:r>
          </w:p>
        </w:tc>
      </w:tr>
      <w:tr w:rsidR="007E4F25" w14:paraId="7FD7658C" w14:textId="77777777" w:rsidTr="0047407B">
        <w:tc>
          <w:tcPr>
            <w:tcW w:w="6487" w:type="dxa"/>
          </w:tcPr>
          <w:p w14:paraId="120CB39F" w14:textId="674EE1A5" w:rsidR="007E4F25" w:rsidRPr="0047407B" w:rsidRDefault="007E4F25">
            <w:pPr>
              <w:rPr>
                <w:rFonts w:cstheme="minorHAnsi"/>
              </w:rPr>
            </w:pPr>
            <w:proofErr w:type="spellStart"/>
            <w:r w:rsidRPr="0047407B">
              <w:rPr>
                <w:rFonts w:cstheme="minorHAnsi"/>
                <w:color w:val="000000" w:themeColor="text1"/>
              </w:rPr>
              <w:t>PsychInfo</w:t>
            </w:r>
            <w:proofErr w:type="spellEnd"/>
          </w:p>
        </w:tc>
        <w:tc>
          <w:tcPr>
            <w:tcW w:w="2755" w:type="dxa"/>
          </w:tcPr>
          <w:p w14:paraId="0C53A46B" w14:textId="616FE88C" w:rsidR="007E4F25" w:rsidRDefault="0047407B">
            <w:r>
              <w:t>19</w:t>
            </w:r>
            <w:r w:rsidR="00A80191">
              <w:t>80</w:t>
            </w:r>
            <w:r>
              <w:t xml:space="preserve"> to Present</w:t>
            </w:r>
          </w:p>
        </w:tc>
      </w:tr>
      <w:tr w:rsidR="007E4F25" w14:paraId="16E1DE98" w14:textId="77777777" w:rsidTr="0047407B">
        <w:tc>
          <w:tcPr>
            <w:tcW w:w="6487" w:type="dxa"/>
          </w:tcPr>
          <w:p w14:paraId="055FB369" w14:textId="545AB214" w:rsidR="007E4F25" w:rsidRPr="0047407B" w:rsidRDefault="007E4F25">
            <w:pPr>
              <w:rPr>
                <w:rFonts w:cstheme="minorHAnsi"/>
              </w:rPr>
            </w:pPr>
            <w:proofErr w:type="spellStart"/>
            <w:r w:rsidRPr="0047407B">
              <w:rPr>
                <w:rFonts w:cstheme="minorHAnsi"/>
                <w:color w:val="000000" w:themeColor="text1"/>
              </w:rPr>
              <w:t>PsychArticles</w:t>
            </w:r>
            <w:proofErr w:type="spellEnd"/>
          </w:p>
        </w:tc>
        <w:tc>
          <w:tcPr>
            <w:tcW w:w="2755" w:type="dxa"/>
          </w:tcPr>
          <w:p w14:paraId="437266E3" w14:textId="6874C79C" w:rsidR="007E4F25" w:rsidRDefault="0047407B">
            <w:r>
              <w:t>19</w:t>
            </w:r>
            <w:r w:rsidR="00A80191">
              <w:t>80</w:t>
            </w:r>
            <w:r>
              <w:t xml:space="preserve"> to Present</w:t>
            </w:r>
          </w:p>
        </w:tc>
      </w:tr>
      <w:tr w:rsidR="007E4F25" w14:paraId="59F0742A" w14:textId="77777777" w:rsidTr="0047407B">
        <w:tc>
          <w:tcPr>
            <w:tcW w:w="6487" w:type="dxa"/>
          </w:tcPr>
          <w:p w14:paraId="722535AC" w14:textId="2CC7C003" w:rsidR="007E4F25" w:rsidRPr="0047407B" w:rsidRDefault="007E4F25">
            <w:pPr>
              <w:rPr>
                <w:rFonts w:cstheme="minorHAnsi"/>
              </w:rPr>
            </w:pPr>
            <w:proofErr w:type="spellStart"/>
            <w:r w:rsidRPr="0047407B">
              <w:rPr>
                <w:rFonts w:cstheme="minorHAnsi"/>
                <w:color w:val="000000" w:themeColor="text1"/>
              </w:rPr>
              <w:t>Pubmed</w:t>
            </w:r>
            <w:proofErr w:type="spellEnd"/>
          </w:p>
        </w:tc>
        <w:tc>
          <w:tcPr>
            <w:tcW w:w="2755" w:type="dxa"/>
          </w:tcPr>
          <w:p w14:paraId="1888FA21" w14:textId="58230860" w:rsidR="007E4F25" w:rsidRDefault="0047407B">
            <w:r>
              <w:t>19</w:t>
            </w:r>
            <w:r w:rsidR="00A80191">
              <w:t>80</w:t>
            </w:r>
            <w:r>
              <w:t xml:space="preserve"> to Present</w:t>
            </w:r>
          </w:p>
        </w:tc>
      </w:tr>
      <w:tr w:rsidR="007E4F25" w14:paraId="6F2BC013" w14:textId="77777777" w:rsidTr="0047407B">
        <w:tc>
          <w:tcPr>
            <w:tcW w:w="6487" w:type="dxa"/>
          </w:tcPr>
          <w:p w14:paraId="78A56797" w14:textId="652F7D22" w:rsidR="007E4F25" w:rsidRPr="0047407B" w:rsidRDefault="0047407B">
            <w:pPr>
              <w:rPr>
                <w:rFonts w:cstheme="minorHAnsi"/>
              </w:rPr>
            </w:pPr>
            <w:r w:rsidRPr="0047407B">
              <w:rPr>
                <w:rFonts w:cstheme="minorHAnsi"/>
                <w:color w:val="000000" w:themeColor="text1"/>
              </w:rPr>
              <w:t>Applied Social Sciences Index &amp; Abstracts</w:t>
            </w:r>
          </w:p>
        </w:tc>
        <w:tc>
          <w:tcPr>
            <w:tcW w:w="2755" w:type="dxa"/>
          </w:tcPr>
          <w:p w14:paraId="7C84011D" w14:textId="69C1C451" w:rsidR="007E4F25" w:rsidRDefault="0047407B">
            <w:r>
              <w:t>19</w:t>
            </w:r>
            <w:r w:rsidR="00A80191">
              <w:t>80</w:t>
            </w:r>
            <w:r>
              <w:t xml:space="preserve"> to Present</w:t>
            </w:r>
          </w:p>
        </w:tc>
      </w:tr>
      <w:tr w:rsidR="007E4F25" w14:paraId="0436F61D" w14:textId="77777777" w:rsidTr="0047407B">
        <w:tc>
          <w:tcPr>
            <w:tcW w:w="6487" w:type="dxa"/>
          </w:tcPr>
          <w:p w14:paraId="7C74938E" w14:textId="3D2CBCA4" w:rsidR="007E4F25" w:rsidRPr="0047407B" w:rsidRDefault="0047407B">
            <w:pPr>
              <w:rPr>
                <w:rFonts w:cstheme="minorHAnsi"/>
              </w:rPr>
            </w:pPr>
            <w:r w:rsidRPr="0047407B">
              <w:rPr>
                <w:rFonts w:cstheme="minorHAnsi"/>
                <w:color w:val="000000" w:themeColor="text1"/>
              </w:rPr>
              <w:t>P</w:t>
            </w:r>
            <w:r w:rsidR="001B5244">
              <w:rPr>
                <w:rFonts w:cstheme="minorHAnsi"/>
                <w:color w:val="000000" w:themeColor="text1"/>
              </w:rPr>
              <w:t>roQuest</w:t>
            </w:r>
          </w:p>
        </w:tc>
        <w:tc>
          <w:tcPr>
            <w:tcW w:w="2755" w:type="dxa"/>
          </w:tcPr>
          <w:p w14:paraId="1F4DBC21" w14:textId="45C86BF5" w:rsidR="007E4F25" w:rsidRDefault="0047407B">
            <w:r>
              <w:t>19</w:t>
            </w:r>
            <w:r w:rsidR="00A80191">
              <w:t>80</w:t>
            </w:r>
            <w:r>
              <w:t xml:space="preserve"> to Present</w:t>
            </w:r>
          </w:p>
        </w:tc>
      </w:tr>
      <w:tr w:rsidR="007E4F25" w14:paraId="3D75577F" w14:textId="77777777" w:rsidTr="0047407B">
        <w:tc>
          <w:tcPr>
            <w:tcW w:w="6487" w:type="dxa"/>
          </w:tcPr>
          <w:p w14:paraId="4B8C6BE2" w14:textId="4DDED6BD" w:rsidR="007E4F25" w:rsidRPr="0047407B" w:rsidRDefault="0047407B">
            <w:pPr>
              <w:rPr>
                <w:rFonts w:cstheme="minorHAnsi"/>
              </w:rPr>
            </w:pPr>
            <w:proofErr w:type="spellStart"/>
            <w:r w:rsidRPr="0047407B">
              <w:rPr>
                <w:rFonts w:cstheme="minorHAnsi"/>
                <w:color w:val="000000" w:themeColor="text1"/>
              </w:rPr>
              <w:t>Heinonline</w:t>
            </w:r>
            <w:proofErr w:type="spellEnd"/>
          </w:p>
        </w:tc>
        <w:tc>
          <w:tcPr>
            <w:tcW w:w="2755" w:type="dxa"/>
          </w:tcPr>
          <w:p w14:paraId="6513A387" w14:textId="0524D1CB" w:rsidR="007E4F25" w:rsidRDefault="0047407B">
            <w:r>
              <w:t>19</w:t>
            </w:r>
            <w:r w:rsidR="00A80191">
              <w:t>80</w:t>
            </w:r>
            <w:r>
              <w:t xml:space="preserve"> to Present</w:t>
            </w:r>
          </w:p>
        </w:tc>
      </w:tr>
      <w:tr w:rsidR="007E4F25" w14:paraId="4F3AD671" w14:textId="77777777" w:rsidTr="0047407B">
        <w:tc>
          <w:tcPr>
            <w:tcW w:w="6487" w:type="dxa"/>
          </w:tcPr>
          <w:p w14:paraId="59AA7ABA" w14:textId="38ADEFDC" w:rsidR="007E4F25" w:rsidRPr="0047407B" w:rsidRDefault="0047407B">
            <w:pPr>
              <w:rPr>
                <w:rFonts w:cstheme="minorHAnsi"/>
              </w:rPr>
            </w:pPr>
            <w:r w:rsidRPr="0047407B">
              <w:rPr>
                <w:rFonts w:cstheme="minorHAnsi"/>
                <w:color w:val="000000" w:themeColor="text1"/>
              </w:rPr>
              <w:t>JSTOR Law</w:t>
            </w:r>
          </w:p>
        </w:tc>
        <w:tc>
          <w:tcPr>
            <w:tcW w:w="2755" w:type="dxa"/>
          </w:tcPr>
          <w:p w14:paraId="7C33185E" w14:textId="13BFB0C1" w:rsidR="007E4F25" w:rsidRDefault="0047407B">
            <w:r>
              <w:t>19</w:t>
            </w:r>
            <w:r w:rsidR="00A80191">
              <w:t>80</w:t>
            </w:r>
            <w:r>
              <w:t xml:space="preserve"> to Present</w:t>
            </w:r>
          </w:p>
        </w:tc>
      </w:tr>
      <w:tr w:rsidR="007E4F25" w14:paraId="13482798" w14:textId="77777777" w:rsidTr="0047407B">
        <w:tc>
          <w:tcPr>
            <w:tcW w:w="6487" w:type="dxa"/>
          </w:tcPr>
          <w:p w14:paraId="722FD325" w14:textId="43C3D65E" w:rsidR="007E4F25" w:rsidRPr="0047407B" w:rsidRDefault="0047407B">
            <w:pPr>
              <w:rPr>
                <w:rFonts w:cstheme="minorHAnsi"/>
              </w:rPr>
            </w:pPr>
            <w:r w:rsidRPr="0047407B">
              <w:rPr>
                <w:rFonts w:cstheme="minorHAnsi"/>
                <w:color w:val="000000" w:themeColor="text1"/>
              </w:rPr>
              <w:t>Nexis</w:t>
            </w:r>
          </w:p>
        </w:tc>
        <w:tc>
          <w:tcPr>
            <w:tcW w:w="2755" w:type="dxa"/>
          </w:tcPr>
          <w:p w14:paraId="2FC4283B" w14:textId="55E4FB22" w:rsidR="007E4F25" w:rsidRDefault="0047407B">
            <w:r>
              <w:t>19</w:t>
            </w:r>
            <w:r w:rsidR="00A80191">
              <w:t>80</w:t>
            </w:r>
            <w:r>
              <w:t xml:space="preserve"> to Present</w:t>
            </w:r>
          </w:p>
        </w:tc>
      </w:tr>
      <w:tr w:rsidR="007E4F25" w14:paraId="3696B4E4" w14:textId="77777777" w:rsidTr="0047407B">
        <w:tc>
          <w:tcPr>
            <w:tcW w:w="6487" w:type="dxa"/>
          </w:tcPr>
          <w:p w14:paraId="15AD1A1E" w14:textId="754356F5" w:rsidR="007E4F25" w:rsidRPr="0047407B" w:rsidRDefault="0047407B">
            <w:pPr>
              <w:rPr>
                <w:rFonts w:cstheme="minorHAnsi"/>
              </w:rPr>
            </w:pPr>
            <w:r w:rsidRPr="0047407B">
              <w:rPr>
                <w:rFonts w:cstheme="minorHAnsi"/>
                <w:color w:val="000000" w:themeColor="text1"/>
              </w:rPr>
              <w:t>Scopus</w:t>
            </w:r>
          </w:p>
        </w:tc>
        <w:tc>
          <w:tcPr>
            <w:tcW w:w="2755" w:type="dxa"/>
          </w:tcPr>
          <w:p w14:paraId="2CCFAFC4" w14:textId="63D2C79F" w:rsidR="007E4F25" w:rsidRDefault="0047407B">
            <w:r>
              <w:t>19</w:t>
            </w:r>
            <w:r w:rsidR="00A80191">
              <w:t>80</w:t>
            </w:r>
            <w:r>
              <w:t xml:space="preserve"> to Present</w:t>
            </w:r>
          </w:p>
        </w:tc>
      </w:tr>
      <w:tr w:rsidR="007E4F25" w14:paraId="3BDA2D40" w14:textId="77777777" w:rsidTr="0047407B">
        <w:tc>
          <w:tcPr>
            <w:tcW w:w="6487" w:type="dxa"/>
          </w:tcPr>
          <w:p w14:paraId="6C7C0128" w14:textId="77F3F82C" w:rsidR="007E4F25" w:rsidRPr="0047407B" w:rsidRDefault="0047407B">
            <w:pPr>
              <w:rPr>
                <w:rFonts w:cstheme="minorHAnsi"/>
              </w:rPr>
            </w:pPr>
            <w:r w:rsidRPr="0047407B">
              <w:rPr>
                <w:rFonts w:cstheme="minorHAnsi"/>
                <w:color w:val="000000" w:themeColor="text1"/>
              </w:rPr>
              <w:t>Psychology and Behavioural Sciences Collection</w:t>
            </w:r>
          </w:p>
        </w:tc>
        <w:tc>
          <w:tcPr>
            <w:tcW w:w="2755" w:type="dxa"/>
          </w:tcPr>
          <w:p w14:paraId="6C455BA8" w14:textId="6C0314D1" w:rsidR="007E4F25" w:rsidRDefault="0047407B">
            <w:r>
              <w:t>19</w:t>
            </w:r>
            <w:r w:rsidR="00A80191">
              <w:t>80</w:t>
            </w:r>
            <w:r>
              <w:t xml:space="preserve"> to Present</w:t>
            </w:r>
          </w:p>
        </w:tc>
      </w:tr>
      <w:tr w:rsidR="00CE0644" w14:paraId="7D9346DA" w14:textId="77777777" w:rsidTr="0047407B">
        <w:tc>
          <w:tcPr>
            <w:tcW w:w="6487" w:type="dxa"/>
          </w:tcPr>
          <w:p w14:paraId="4A4F3A5B" w14:textId="03E12195" w:rsidR="00CE0644" w:rsidRPr="0047407B" w:rsidRDefault="00CE0644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Web of Science</w:t>
            </w:r>
          </w:p>
        </w:tc>
        <w:tc>
          <w:tcPr>
            <w:tcW w:w="2755" w:type="dxa"/>
          </w:tcPr>
          <w:p w14:paraId="5C7E8A7A" w14:textId="0F1F9529" w:rsidR="00CE0644" w:rsidRDefault="00CE0644">
            <w:r>
              <w:t>1980 to Present</w:t>
            </w:r>
          </w:p>
        </w:tc>
      </w:tr>
    </w:tbl>
    <w:p w14:paraId="68749A5D" w14:textId="77777777" w:rsidR="007E4F25" w:rsidRDefault="007E4F25"/>
    <w:p w14:paraId="2B305E60" w14:textId="77777777" w:rsidR="00D63370" w:rsidRDefault="00D63370" w:rsidP="007E4D47">
      <w:pPr>
        <w:pStyle w:val="Heading1"/>
        <w:shd w:val="clear" w:color="auto" w:fill="FFFFFF"/>
        <w:spacing w:before="161" w:beforeAutospacing="0" w:after="240" w:afterAutospacing="0"/>
        <w:rPr>
          <w:rFonts w:ascii="Merriweather Sans" w:hAnsi="Merriweather Sans"/>
          <w:color w:val="222222"/>
          <w:sz w:val="32"/>
          <w:szCs w:val="32"/>
        </w:rPr>
      </w:pPr>
    </w:p>
    <w:p w14:paraId="3AC2ECCA" w14:textId="77777777" w:rsidR="00D63370" w:rsidRDefault="00D63370" w:rsidP="007E4D47">
      <w:pPr>
        <w:pStyle w:val="Heading1"/>
        <w:shd w:val="clear" w:color="auto" w:fill="FFFFFF"/>
        <w:spacing w:before="161" w:beforeAutospacing="0" w:after="240" w:afterAutospacing="0"/>
        <w:rPr>
          <w:rFonts w:ascii="Merriweather Sans" w:hAnsi="Merriweather Sans"/>
          <w:color w:val="222222"/>
          <w:sz w:val="32"/>
          <w:szCs w:val="32"/>
        </w:rPr>
      </w:pPr>
    </w:p>
    <w:p w14:paraId="2E44CF55" w14:textId="79A14437" w:rsidR="007E4D47" w:rsidRPr="00D63370" w:rsidRDefault="007E4D47" w:rsidP="007E4D47">
      <w:pPr>
        <w:pStyle w:val="Heading1"/>
        <w:shd w:val="clear" w:color="auto" w:fill="FFFFFF"/>
        <w:spacing w:before="161" w:beforeAutospacing="0" w:after="240" w:afterAutospacing="0"/>
        <w:rPr>
          <w:rFonts w:ascii="Merriweather Sans" w:hAnsi="Merriweather Sans"/>
          <w:color w:val="222222"/>
          <w:sz w:val="32"/>
          <w:szCs w:val="32"/>
        </w:rPr>
      </w:pPr>
      <w:r w:rsidRPr="00D63370">
        <w:rPr>
          <w:rFonts w:ascii="Merriweather Sans" w:hAnsi="Merriweather Sans"/>
          <w:color w:val="222222"/>
          <w:sz w:val="32"/>
          <w:szCs w:val="32"/>
        </w:rPr>
        <w:lastRenderedPageBreak/>
        <w:t xml:space="preserve">Table </w:t>
      </w:r>
      <w:r w:rsidR="008411EB" w:rsidRPr="00D63370">
        <w:rPr>
          <w:rFonts w:ascii="Merriweather Sans" w:hAnsi="Merriweather Sans"/>
          <w:color w:val="222222"/>
          <w:sz w:val="32"/>
          <w:szCs w:val="32"/>
        </w:rPr>
        <w:t>S</w:t>
      </w:r>
      <w:r w:rsidRPr="00D63370">
        <w:rPr>
          <w:rFonts w:ascii="Merriweather Sans" w:hAnsi="Merriweather Sans"/>
          <w:color w:val="222222"/>
          <w:sz w:val="32"/>
          <w:szCs w:val="32"/>
        </w:rPr>
        <w:t>3. String of search terms</w:t>
      </w:r>
    </w:p>
    <w:p w14:paraId="20D2AD19" w14:textId="77777777" w:rsidR="007E4D47" w:rsidRPr="007E4F25" w:rsidRDefault="007E4D47" w:rsidP="007E4D47">
      <w:pPr>
        <w:shd w:val="clear" w:color="auto" w:fill="FFFFFF"/>
        <w:spacing w:before="100" w:beforeAutospacing="1" w:after="360" w:line="240" w:lineRule="auto"/>
        <w:rPr>
          <w:rFonts w:ascii="Merriweather Sans" w:eastAsia="Times New Roman" w:hAnsi="Merriweather Sans" w:cs="Times New Roman"/>
          <w:b/>
          <w:bCs/>
          <w:color w:val="222222"/>
          <w:kern w:val="0"/>
          <w:sz w:val="24"/>
          <w:szCs w:val="24"/>
          <w:u w:val="single"/>
          <w:lang w:eastAsia="en-GB"/>
          <w14:ligatures w14:val="none"/>
        </w:rPr>
      </w:pPr>
      <w:r w:rsidRPr="007E4F25">
        <w:rPr>
          <w:rFonts w:ascii="Merriweather Sans" w:eastAsia="Times New Roman" w:hAnsi="Merriweather Sans" w:cs="Times New Roman"/>
          <w:b/>
          <w:bCs/>
          <w:color w:val="222222"/>
          <w:kern w:val="0"/>
          <w:sz w:val="24"/>
          <w:szCs w:val="24"/>
          <w:u w:val="single"/>
          <w:lang w:eastAsia="en-GB"/>
          <w14:ligatures w14:val="none"/>
        </w:rPr>
        <w:t>From:</w:t>
      </w:r>
      <w:r w:rsidRPr="007E4F25">
        <w:rPr>
          <w:u w:val="single"/>
        </w:rPr>
        <w:t xml:space="preserve"> </w:t>
      </w:r>
      <w:r w:rsidRPr="007E4F25">
        <w:rPr>
          <w:rFonts w:ascii="Merriweather Sans" w:eastAsia="Times New Roman" w:hAnsi="Merriweather Sans" w:cs="Times New Roman"/>
          <w:b/>
          <w:bCs/>
          <w:color w:val="222222"/>
          <w:kern w:val="0"/>
          <w:sz w:val="24"/>
          <w:szCs w:val="24"/>
          <w:u w:val="single"/>
          <w:lang w:eastAsia="en-GB"/>
          <w14:ligatures w14:val="none"/>
        </w:rPr>
        <w:t>The Effect of Verdict System on Juror Decisions: A Quantitativ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572FB" w14:paraId="61E63687" w14:textId="77777777" w:rsidTr="004572FB">
        <w:tc>
          <w:tcPr>
            <w:tcW w:w="9016" w:type="dxa"/>
          </w:tcPr>
          <w:p w14:paraId="710B847A" w14:textId="68619380" w:rsidR="004572FB" w:rsidRDefault="004572FB">
            <w:r>
              <w:t>String of search terms</w:t>
            </w:r>
          </w:p>
        </w:tc>
      </w:tr>
      <w:tr w:rsidR="004572FB" w14:paraId="7E44C8B3" w14:textId="77777777" w:rsidTr="004572FB">
        <w:tc>
          <w:tcPr>
            <w:tcW w:w="9016" w:type="dxa"/>
          </w:tcPr>
          <w:p w14:paraId="57C6BCC5" w14:textId="58B85730" w:rsidR="004572FB" w:rsidRDefault="008E18B1">
            <w:r>
              <w:rPr>
                <w:i/>
                <w:iCs/>
              </w:rPr>
              <w:t>“</w:t>
            </w:r>
            <w:r w:rsidR="002E3920" w:rsidRPr="006A63DB">
              <w:rPr>
                <w:i/>
                <w:iCs/>
              </w:rPr>
              <w:t>Juror bias</w:t>
            </w:r>
            <w:r>
              <w:rPr>
                <w:i/>
                <w:iCs/>
              </w:rPr>
              <w:t>”</w:t>
            </w:r>
            <w:r w:rsidR="002E3920">
              <w:rPr>
                <w:i/>
                <w:iCs/>
              </w:rPr>
              <w:t xml:space="preserve"> or </w:t>
            </w:r>
            <w:r>
              <w:rPr>
                <w:i/>
                <w:iCs/>
              </w:rPr>
              <w:t>“</w:t>
            </w:r>
            <w:r w:rsidR="002E3920" w:rsidRPr="006A63DB">
              <w:rPr>
                <w:i/>
                <w:iCs/>
              </w:rPr>
              <w:t>Juror researc</w:t>
            </w:r>
            <w:r>
              <w:rPr>
                <w:i/>
                <w:iCs/>
              </w:rPr>
              <w:t>h” or</w:t>
            </w:r>
            <w:r w:rsidR="002E3920" w:rsidRPr="006A63D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“</w:t>
            </w:r>
            <w:r w:rsidR="002E3920" w:rsidRPr="006A63DB">
              <w:rPr>
                <w:i/>
                <w:iCs/>
              </w:rPr>
              <w:t>Jury research</w:t>
            </w:r>
            <w:r>
              <w:rPr>
                <w:i/>
                <w:iCs/>
              </w:rPr>
              <w:t>” or “</w:t>
            </w:r>
            <w:r w:rsidR="002E3920" w:rsidRPr="006A63DB">
              <w:rPr>
                <w:i/>
                <w:iCs/>
              </w:rPr>
              <w:t>Mock Juror trial</w:t>
            </w:r>
            <w:r>
              <w:rPr>
                <w:i/>
                <w:iCs/>
              </w:rPr>
              <w:t xml:space="preserve">” </w:t>
            </w:r>
            <w:proofErr w:type="gramStart"/>
            <w:r>
              <w:rPr>
                <w:i/>
                <w:iCs/>
              </w:rPr>
              <w:t xml:space="preserve">or </w:t>
            </w:r>
            <w:r w:rsidR="002E3920" w:rsidRPr="006A63D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“</w:t>
            </w:r>
            <w:proofErr w:type="gramEnd"/>
            <w:r w:rsidR="002E3920" w:rsidRPr="006A63DB">
              <w:rPr>
                <w:i/>
                <w:iCs/>
              </w:rPr>
              <w:t>Juror Simulation</w:t>
            </w:r>
            <w:r>
              <w:rPr>
                <w:i/>
                <w:iCs/>
              </w:rPr>
              <w:t>”</w:t>
            </w:r>
            <w:r w:rsidR="002E3920" w:rsidRPr="006A63D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 or </w:t>
            </w:r>
            <w:r w:rsidR="002E3920" w:rsidRPr="006A63D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“</w:t>
            </w:r>
            <w:r w:rsidR="002E3920" w:rsidRPr="006A63DB">
              <w:rPr>
                <w:i/>
                <w:iCs/>
              </w:rPr>
              <w:t>Scottish verdict system</w:t>
            </w:r>
            <w:r>
              <w:rPr>
                <w:i/>
                <w:iCs/>
              </w:rPr>
              <w:t>” or “</w:t>
            </w:r>
            <w:r w:rsidR="002E3920" w:rsidRPr="006A63DB">
              <w:rPr>
                <w:i/>
                <w:iCs/>
              </w:rPr>
              <w:t xml:space="preserve"> English verdict system</w:t>
            </w:r>
            <w:r>
              <w:rPr>
                <w:i/>
                <w:iCs/>
              </w:rPr>
              <w:t xml:space="preserve">” or </w:t>
            </w:r>
            <w:r w:rsidR="002E3920" w:rsidRPr="006A63D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“</w:t>
            </w:r>
            <w:r w:rsidR="002E3920" w:rsidRPr="006A63DB">
              <w:rPr>
                <w:i/>
                <w:iCs/>
              </w:rPr>
              <w:t>Scottish jury research</w:t>
            </w:r>
            <w:r>
              <w:rPr>
                <w:i/>
                <w:iCs/>
              </w:rPr>
              <w:t>” or</w:t>
            </w:r>
            <w:r w:rsidR="002E3920" w:rsidRPr="006A63D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“</w:t>
            </w:r>
            <w:r w:rsidR="002E3920" w:rsidRPr="006A63DB">
              <w:rPr>
                <w:i/>
                <w:iCs/>
              </w:rPr>
              <w:t>Cognitive bias in juries</w:t>
            </w:r>
            <w:r>
              <w:rPr>
                <w:i/>
                <w:iCs/>
              </w:rPr>
              <w:t>”</w:t>
            </w:r>
            <w:r w:rsidR="002E3920" w:rsidRPr="006A63DB">
              <w:t>.</w:t>
            </w:r>
          </w:p>
        </w:tc>
      </w:tr>
    </w:tbl>
    <w:p w14:paraId="517FC8BD" w14:textId="4D038716" w:rsidR="007E4D47" w:rsidRDefault="007E4D47"/>
    <w:p w14:paraId="5ABF41D3" w14:textId="77777777" w:rsidR="008411EB" w:rsidRDefault="008411EB">
      <w:pPr>
        <w:rPr>
          <w:b/>
          <w:bCs/>
          <w:sz w:val="36"/>
          <w:szCs w:val="36"/>
        </w:rPr>
      </w:pPr>
    </w:p>
    <w:p w14:paraId="0E4CF7A2" w14:textId="24C14D7A" w:rsidR="008411EB" w:rsidRPr="008411EB" w:rsidRDefault="008411EB" w:rsidP="008411EB">
      <w:pPr>
        <w:rPr>
          <w:b/>
          <w:bCs/>
          <w:sz w:val="36"/>
          <w:szCs w:val="36"/>
        </w:rPr>
      </w:pPr>
      <w:r w:rsidRPr="008411EB">
        <w:rPr>
          <w:b/>
          <w:bCs/>
          <w:sz w:val="36"/>
          <w:szCs w:val="36"/>
        </w:rPr>
        <w:t>Figure S1. Flow diagram</w:t>
      </w:r>
      <w:r w:rsidR="00D63370">
        <w:rPr>
          <w:b/>
          <w:bCs/>
          <w:sz w:val="36"/>
          <w:szCs w:val="36"/>
        </w:rPr>
        <w:t xml:space="preserve"> of search (Page et al., 2021)</w:t>
      </w:r>
    </w:p>
    <w:p w14:paraId="39C4C07E" w14:textId="77777777" w:rsidR="008411EB" w:rsidRDefault="008411EB" w:rsidP="008411EB">
      <w:pPr>
        <w:spacing w:after="0" w:line="240" w:lineRule="auto"/>
      </w:pPr>
    </w:p>
    <w:p w14:paraId="4C1975EB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D9ADD3" wp14:editId="7FEE7BAC">
                <wp:simplePos x="0" y="0"/>
                <wp:positionH relativeFrom="column">
                  <wp:posOffset>463550</wp:posOffset>
                </wp:positionH>
                <wp:positionV relativeFrom="paragraph">
                  <wp:posOffset>6985</wp:posOffset>
                </wp:positionV>
                <wp:extent cx="2139950" cy="1879600"/>
                <wp:effectExtent l="0" t="0" r="1270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0" cy="187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C3BFAD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Records identified fro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d</w:t>
                            </w: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atabas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:</w:t>
                            </w:r>
                          </w:p>
                          <w:p w14:paraId="159D4FFA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proofErr w:type="spellStart"/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PsychInfo</w:t>
                            </w:r>
                            <w:proofErr w:type="spellEnd"/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220</w:t>
                            </w: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4F11F486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proofErr w:type="spellStart"/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PsychArticles</w:t>
                            </w:r>
                            <w:proofErr w:type="spellEnd"/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29</w:t>
                            </w: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7EDE9630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proofErr w:type="spellStart"/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Pubmed</w:t>
                            </w:r>
                            <w:proofErr w:type="spellEnd"/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868</w:t>
                            </w: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3C34A3A7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Applied Social Sciences Index &amp; Abstracts (n =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09</w:t>
                            </w: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4A770D04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proofErr w:type="spellStart"/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Heinonline</w:t>
                            </w:r>
                            <w:proofErr w:type="spellEnd"/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(n = 236)</w:t>
                            </w:r>
                          </w:p>
                          <w:p w14:paraId="543B3A01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JSTOR La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</w:t>
                            </w: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(n = 4)</w:t>
                            </w:r>
                          </w:p>
                          <w:p w14:paraId="7F2D133F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Nexis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350</w:t>
                            </w: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7F4864C0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Scopus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179</w:t>
                            </w: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174E062D" w14:textId="77777777" w:rsidR="008411EB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Psychology and Behavioural Sciences Collection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44</w:t>
                            </w:r>
                            <w:r w:rsidRPr="00A104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)</w:t>
                            </w:r>
                          </w:p>
                          <w:p w14:paraId="274F9988" w14:textId="77777777" w:rsidR="008411EB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Web of Science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( 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 xml:space="preserve"> = 249)</w:t>
                            </w:r>
                          </w:p>
                          <w:p w14:paraId="33C1BE30" w14:textId="77777777" w:rsidR="008411EB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  <w:t>ProQuest (n = 2097)</w:t>
                            </w:r>
                          </w:p>
                          <w:p w14:paraId="2AAA11BA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</w:p>
                          <w:p w14:paraId="5976E1B0" w14:textId="77777777" w:rsidR="008411EB" w:rsidRPr="00A10421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</w:p>
                          <w:p w14:paraId="40BD03F7" w14:textId="77777777" w:rsidR="008411EB" w:rsidRPr="00A10421" w:rsidRDefault="008411EB" w:rsidP="008411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</w:p>
                          <w:p w14:paraId="2E4DEB34" w14:textId="77777777" w:rsidR="008411EB" w:rsidRPr="00A10421" w:rsidRDefault="008411EB" w:rsidP="008411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D9ADD3" id="Rectangle 1" o:spid="_x0000_s1026" style="position:absolute;margin-left:36.5pt;margin-top:.55pt;width:168.5pt;height:14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" filled="f" strokecolor="black [3213]" strokeweight="1pt">
                <v:textbox>
                  <w:txbxContent>
                    <w:p w14:paraId="69C3BFAD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Records identified fro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d</w:t>
                      </w: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atabas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:</w:t>
                      </w:r>
                    </w:p>
                    <w:p w14:paraId="159D4FFA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proofErr w:type="spellStart"/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PsychInfo</w:t>
                      </w:r>
                      <w:proofErr w:type="spellEnd"/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220</w:t>
                      </w: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4F11F486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proofErr w:type="spellStart"/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PsychArticles</w:t>
                      </w:r>
                      <w:proofErr w:type="spellEnd"/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29</w:t>
                      </w: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7EDE9630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proofErr w:type="spellStart"/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Pubmed</w:t>
                      </w:r>
                      <w:proofErr w:type="spellEnd"/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868</w:t>
                      </w: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3C34A3A7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Applied Social Sciences Index &amp; Abstracts (n =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09</w:t>
                      </w: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4A770D04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proofErr w:type="spellStart"/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Heinonline</w:t>
                      </w:r>
                      <w:proofErr w:type="spellEnd"/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(n = 236)</w:t>
                      </w:r>
                    </w:p>
                    <w:p w14:paraId="543B3A01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JSTOR La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</w:t>
                      </w: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(n = 4)</w:t>
                      </w:r>
                    </w:p>
                    <w:p w14:paraId="7F2D133F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Nexis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350</w:t>
                      </w: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7F4864C0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Scopus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179</w:t>
                      </w: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174E062D" w14:textId="77777777" w:rsidR="008411EB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Psychology and Behavioural Sciences Collection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44</w:t>
                      </w:r>
                      <w:r w:rsidRPr="00A104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)</w:t>
                      </w:r>
                    </w:p>
                    <w:p w14:paraId="274F9988" w14:textId="77777777" w:rsidR="008411EB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Web of Science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( n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 xml:space="preserve"> = 249)</w:t>
                      </w:r>
                    </w:p>
                    <w:p w14:paraId="33C1BE30" w14:textId="77777777" w:rsidR="008411EB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  <w:t>ProQuest (n = 2097)</w:t>
                      </w:r>
                    </w:p>
                    <w:p w14:paraId="2AAA11BA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</w:p>
                    <w:p w14:paraId="5976E1B0" w14:textId="77777777" w:rsidR="008411EB" w:rsidRPr="00A10421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</w:p>
                    <w:p w14:paraId="40BD03F7" w14:textId="77777777" w:rsidR="008411EB" w:rsidRPr="00A10421" w:rsidRDefault="008411EB" w:rsidP="008411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</w:p>
                    <w:p w14:paraId="2E4DEB34" w14:textId="77777777" w:rsidR="008411EB" w:rsidRPr="00A10421" w:rsidRDefault="008411EB" w:rsidP="008411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7CD918A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0B77C8" wp14:editId="01FF2F11">
                <wp:simplePos x="0" y="0"/>
                <wp:positionH relativeFrom="column">
                  <wp:posOffset>3219450</wp:posOffset>
                </wp:positionH>
                <wp:positionV relativeFrom="paragraph">
                  <wp:posOffset>93980</wp:posOffset>
                </wp:positionV>
                <wp:extent cx="1670050" cy="1416050"/>
                <wp:effectExtent l="0" t="0" r="2540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0050" cy="1416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25A92D" w14:textId="77777777" w:rsidR="008411EB" w:rsidRPr="000F580A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0F580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Records removed </w:t>
                            </w:r>
                            <w:r w:rsidRPr="000F58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before screening</w:t>
                            </w:r>
                            <w:r w:rsidRPr="000F580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:</w:t>
                            </w:r>
                          </w:p>
                          <w:p w14:paraId="74D7E91A" w14:textId="77777777" w:rsidR="008411EB" w:rsidRPr="000F580A" w:rsidRDefault="008411EB" w:rsidP="008411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0F580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Duplicate records removed (n = 1494)</w:t>
                            </w:r>
                          </w:p>
                          <w:p w14:paraId="1A168EC5" w14:textId="77777777" w:rsidR="008411EB" w:rsidRPr="000F580A" w:rsidRDefault="008411EB" w:rsidP="008411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0F580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Records marked as ineligible by manual screening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1352</w:t>
                            </w:r>
                            <w:r w:rsidRPr="000F580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6E6FED03" w14:textId="77777777" w:rsidR="008411EB" w:rsidRPr="000F580A" w:rsidRDefault="008411EB" w:rsidP="008411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0F580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1412</w:t>
                            </w:r>
                            <w:r w:rsidRPr="000F580A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0B77C8" id="Rectangle 2" o:spid="_x0000_s1027" style="position:absolute;margin-left:253.5pt;margin-top:7.4pt;width:131.5pt;height:11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" filled="f" strokecolor="black [3213]" strokeweight="1pt">
                <v:textbox>
                  <w:txbxContent>
                    <w:p w14:paraId="3925A92D" w14:textId="77777777" w:rsidR="008411EB" w:rsidRPr="000F580A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0F580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Records removed </w:t>
                      </w:r>
                      <w:r w:rsidRPr="000F58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6"/>
                          <w:szCs w:val="16"/>
                        </w:rPr>
                        <w:t>before screening</w:t>
                      </w:r>
                      <w:r w:rsidRPr="000F580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:</w:t>
                      </w:r>
                    </w:p>
                    <w:p w14:paraId="74D7E91A" w14:textId="77777777" w:rsidR="008411EB" w:rsidRPr="000F580A" w:rsidRDefault="008411EB" w:rsidP="008411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0F580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Duplicate records removed (n = 1494)</w:t>
                      </w:r>
                    </w:p>
                    <w:p w14:paraId="1A168EC5" w14:textId="77777777" w:rsidR="008411EB" w:rsidRPr="000F580A" w:rsidRDefault="008411EB" w:rsidP="008411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0F580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Records marked as ineligible by manual screening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1352</w:t>
                      </w:r>
                      <w:r w:rsidRPr="000F580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  <w:p w14:paraId="6E6FED03" w14:textId="77777777" w:rsidR="008411EB" w:rsidRPr="000F580A" w:rsidRDefault="008411EB" w:rsidP="008411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0F580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Records removed for other reasons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1412</w:t>
                      </w:r>
                      <w:r w:rsidRPr="000F580A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4551473" w14:textId="77777777" w:rsidR="008411EB" w:rsidRDefault="008411EB" w:rsidP="008411EB">
      <w:pPr>
        <w:spacing w:after="0" w:line="240" w:lineRule="auto"/>
      </w:pPr>
    </w:p>
    <w:p w14:paraId="7EFE7E41" w14:textId="77777777" w:rsidR="008411EB" w:rsidRDefault="008411EB" w:rsidP="008411EB">
      <w:pPr>
        <w:spacing w:after="0" w:line="240" w:lineRule="auto"/>
      </w:pPr>
    </w:p>
    <w:p w14:paraId="043E74D5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BD58F2" wp14:editId="3C0A177B">
                <wp:simplePos x="0" y="0"/>
                <wp:positionH relativeFrom="column">
                  <wp:posOffset>-590867</wp:posOffset>
                </wp:positionH>
                <wp:positionV relativeFrom="paragraph">
                  <wp:posOffset>207328</wp:posOffset>
                </wp:positionV>
                <wp:extent cx="1646555" cy="262890"/>
                <wp:effectExtent l="6033" t="0" r="16827" b="1682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6465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B3AFEE" w14:textId="77777777" w:rsidR="008411EB" w:rsidRPr="001502CF" w:rsidRDefault="008411EB" w:rsidP="008411E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BD58F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46.5pt;margin-top:16.35pt;width:129.65pt;height:20.7pt;rotation: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" fillcolor="#9cc2e5 [1944]" strokecolor="black [3213]" strokeweight="1pt">
                <v:textbox>
                  <w:txbxContent>
                    <w:p w14:paraId="15B3AFEE" w14:textId="77777777" w:rsidR="008411EB" w:rsidRPr="001502CF" w:rsidRDefault="008411EB" w:rsidP="008411E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B14D489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3392D0" wp14:editId="57941A31">
                <wp:simplePos x="0" y="0"/>
                <wp:positionH relativeFrom="margin">
                  <wp:posOffset>2640330</wp:posOffset>
                </wp:positionH>
                <wp:positionV relativeFrom="paragraph">
                  <wp:posOffset>8445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169D03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07.9pt;margin-top:6.65pt;width:44.35pt;height:0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&#13;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192A7EB6" w14:textId="77777777" w:rsidR="008411EB" w:rsidRDefault="008411EB" w:rsidP="008411EB">
      <w:pPr>
        <w:spacing w:after="0" w:line="240" w:lineRule="auto"/>
      </w:pPr>
    </w:p>
    <w:p w14:paraId="0E4BD82C" w14:textId="77777777" w:rsidR="008411EB" w:rsidRDefault="008411EB" w:rsidP="008411EB">
      <w:pPr>
        <w:spacing w:after="0" w:line="240" w:lineRule="auto"/>
      </w:pPr>
    </w:p>
    <w:p w14:paraId="0EB0D17A" w14:textId="77777777" w:rsidR="008411EB" w:rsidRDefault="008411EB" w:rsidP="008411EB">
      <w:pPr>
        <w:spacing w:after="0" w:line="240" w:lineRule="auto"/>
      </w:pPr>
    </w:p>
    <w:p w14:paraId="3060DF5B" w14:textId="77777777" w:rsidR="008411EB" w:rsidRDefault="008411EB" w:rsidP="008411EB">
      <w:pPr>
        <w:spacing w:after="0" w:line="240" w:lineRule="auto"/>
      </w:pPr>
    </w:p>
    <w:p w14:paraId="0F657C14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BDA177" wp14:editId="70E83FFF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95DBE7" id="Straight Arrow Connector 27" o:spid="_x0000_s1026" type="#_x0000_t32" style="position:absolute;margin-left:110.25pt;margin-top:10.15pt;width:0;height:22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4355D2D3" w14:textId="77777777" w:rsidR="008411EB" w:rsidRDefault="008411EB" w:rsidP="008411EB">
      <w:pPr>
        <w:spacing w:after="0" w:line="240" w:lineRule="auto"/>
      </w:pPr>
    </w:p>
    <w:p w14:paraId="4E85AE09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EC1DD0" wp14:editId="354077E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A71B0E" w14:textId="77777777" w:rsidR="008411EB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1C5E12B" w14:textId="77777777" w:rsidR="008411EB" w:rsidRPr="00560609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EC1DD0" id="Rectangle 3" o:spid="_x0000_s1029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" filled="f" strokecolor="black [3213]" strokeweight="1pt">
                <v:textbox>
                  <w:txbxContent>
                    <w:p w14:paraId="6CA71B0E" w14:textId="77777777" w:rsidR="008411EB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1C5E12B" w14:textId="77777777" w:rsidR="008411EB" w:rsidRPr="00560609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457DE4" wp14:editId="55FB4F8C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CB455E" w14:textId="77777777" w:rsidR="008411EB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1030D1F0" w14:textId="77777777" w:rsidR="008411EB" w:rsidRPr="00560609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457DE4" id="Rectangle 4" o:spid="_x0000_s1030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" filled="f" strokecolor="black [3213]" strokeweight="1pt">
                <v:textbox>
                  <w:txbxContent>
                    <w:p w14:paraId="0BCB455E" w14:textId="77777777" w:rsidR="008411EB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1030D1F0" w14:textId="77777777" w:rsidR="008411EB" w:rsidRPr="00560609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3)</w:t>
                      </w:r>
                    </w:p>
                  </w:txbxContent>
                </v:textbox>
              </v:rect>
            </w:pict>
          </mc:Fallback>
        </mc:AlternateContent>
      </w:r>
    </w:p>
    <w:p w14:paraId="797270C0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5277EC9" wp14:editId="77379F16">
                <wp:simplePos x="0" y="0"/>
                <wp:positionH relativeFrom="column">
                  <wp:posOffset>2476500</wp:posOffset>
                </wp:positionH>
                <wp:positionV relativeFrom="paragraph">
                  <wp:posOffset>149860</wp:posOffset>
                </wp:positionV>
                <wp:extent cx="563245" cy="0"/>
                <wp:effectExtent l="0" t="76200" r="27305" b="95250"/>
                <wp:wrapNone/>
                <wp:docPr id="863002515" name="Straight Arrow Connector 8630025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F58098" id="Straight Arrow Connector 863002515" o:spid="_x0000_s1026" type="#_x0000_t32" style="position:absolute;margin-left:195pt;margin-top:11.8pt;width:44.3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65C5BA7" w14:textId="77777777" w:rsidR="008411EB" w:rsidRDefault="008411EB" w:rsidP="008411EB">
      <w:pPr>
        <w:spacing w:after="0" w:line="240" w:lineRule="auto"/>
      </w:pPr>
    </w:p>
    <w:p w14:paraId="1034F0B6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DF066E" wp14:editId="2606721E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F2CCFE" id="Straight Arrow Connector 35" o:spid="_x0000_s1026" type="#_x0000_t32" style="position:absolute;margin-left:110.25pt;margin-top:7.8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A031DD4" w14:textId="77777777" w:rsidR="008411EB" w:rsidRDefault="008411EB" w:rsidP="008411EB">
      <w:pPr>
        <w:spacing w:after="0" w:line="240" w:lineRule="auto"/>
      </w:pPr>
    </w:p>
    <w:p w14:paraId="449C3232" w14:textId="77777777" w:rsidR="008411EB" w:rsidRDefault="008411EB" w:rsidP="008411EB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54BFAA" wp14:editId="2E49C3A3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10592E" w14:textId="77777777" w:rsidR="008411EB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53A2935" w14:textId="77777777" w:rsidR="008411EB" w:rsidRPr="00560609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54BFAA" id="Rectangle 5" o:spid="_x0000_s1031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LoljnQ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" filled="f" strokecolor="black [3213]" strokeweight="1pt">
                <v:textbox>
                  <w:txbxContent>
                    <w:p w14:paraId="6310592E" w14:textId="77777777" w:rsidR="008411EB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053A2935" w14:textId="77777777" w:rsidR="008411EB" w:rsidRPr="00560609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E306C0" wp14:editId="4686D8FA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A3E4C5" id="Straight Arrow Connector 16" o:spid="_x0000_s1026" type="#_x0000_t32" style="position:absolute;margin-left:193.95pt;margin-top:25.2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3ED7DF" wp14:editId="0BEC52D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8D89FC" w14:textId="77777777" w:rsidR="008411EB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1F34FF4" w14:textId="77777777" w:rsidR="008411EB" w:rsidRPr="00560609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3ED7DF" id="Rectangle 6" o:spid="_x0000_s1032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" filled="f" strokecolor="black [3213]" strokeweight="1pt">
                <v:textbox>
                  <w:txbxContent>
                    <w:p w14:paraId="258D89FC" w14:textId="77777777" w:rsidR="008411EB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1F34FF4" w14:textId="77777777" w:rsidR="008411EB" w:rsidRPr="00560609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373E7C62" w14:textId="77777777" w:rsidR="008411EB" w:rsidRDefault="008411EB" w:rsidP="008411EB">
      <w:pPr>
        <w:spacing w:after="0" w:line="240" w:lineRule="auto"/>
      </w:pPr>
    </w:p>
    <w:p w14:paraId="73369BBB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31D660" wp14:editId="06F9C811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C32281" w14:textId="77777777" w:rsidR="008411EB" w:rsidRDefault="008411EB" w:rsidP="008411E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50F6DA7" w14:textId="77777777" w:rsidR="008411EB" w:rsidRPr="001502CF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1D660" id="Flowchart: Alternate Process 32" o:spid="_x0000_s1033" type="#_x0000_t176" style="position:absolute;margin-left:-91.4pt;margin-top:11.05pt;width:219.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" fillcolor="#9cc2e5 [1944]" strokecolor="black [3213]" strokeweight="1pt">
                <v:textbox>
                  <w:txbxContent>
                    <w:p w14:paraId="2CC32281" w14:textId="77777777" w:rsidR="008411EB" w:rsidRDefault="008411EB" w:rsidP="008411E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50F6DA7" w14:textId="77777777" w:rsidR="008411EB" w:rsidRPr="001502CF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10156DD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77CE794" wp14:editId="4DCCE378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29B21A" id="Straight Arrow Connector 36" o:spid="_x0000_s1026" type="#_x0000_t32" style="position:absolute;margin-left:111pt;margin-top:4.4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B6E0E8F" w14:textId="77777777" w:rsidR="008411EB" w:rsidRDefault="008411EB" w:rsidP="008411EB">
      <w:pPr>
        <w:spacing w:after="0" w:line="240" w:lineRule="auto"/>
      </w:pPr>
    </w:p>
    <w:p w14:paraId="48317F95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3F501B" wp14:editId="3FF0E9A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85C9DA" id="Straight Arrow Connector 17" o:spid="_x0000_s1026" type="#_x0000_t32" style="position:absolute;margin-left:195pt;margin-top:23.2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40C7AC" wp14:editId="0838CBB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F473AD" w14:textId="77777777" w:rsidR="008411EB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8066DEB" w14:textId="77777777" w:rsidR="008411EB" w:rsidRPr="00560609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40C7AC" id="Rectangle 8" o:spid="_x0000_s1034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" filled="f" strokecolor="black [3213]" strokeweight="1pt">
                <v:textbox>
                  <w:txbxContent>
                    <w:p w14:paraId="17F473AD" w14:textId="77777777" w:rsidR="008411EB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8066DEB" w14:textId="77777777" w:rsidR="008411EB" w:rsidRPr="00560609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EB9767" wp14:editId="3A1C0A2F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455A6C" w14:textId="77777777" w:rsidR="008411EB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7EAAAA10" w14:textId="0C99F8B5" w:rsidR="008411EB" w:rsidRDefault="008411EB" w:rsidP="008411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n = 13)</w:t>
                            </w:r>
                          </w:p>
                          <w:p w14:paraId="744B16EE" w14:textId="77777777" w:rsidR="008411EB" w:rsidRDefault="008411EB" w:rsidP="008411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n = 6)</w:t>
                            </w:r>
                          </w:p>
                          <w:p w14:paraId="7FBB90AF" w14:textId="77777777" w:rsidR="008411EB" w:rsidRPr="00560609" w:rsidRDefault="008411EB" w:rsidP="008411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EB9767" id="Rectangle 9" o:spid="_x0000_s1035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" filled="f" strokecolor="black [3213]" strokeweight="1pt">
                <v:textbox>
                  <w:txbxContent>
                    <w:p w14:paraId="0B455A6C" w14:textId="77777777" w:rsidR="008411EB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7EAAAA10" w14:textId="0C99F8B5" w:rsidR="008411EB" w:rsidRDefault="008411EB" w:rsidP="008411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n =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4B16EE" w14:textId="77777777" w:rsidR="008411EB" w:rsidRDefault="008411EB" w:rsidP="008411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n = 6)</w:t>
                      </w:r>
                    </w:p>
                    <w:p w14:paraId="7FBB90AF" w14:textId="77777777" w:rsidR="008411EB" w:rsidRPr="00560609" w:rsidRDefault="008411EB" w:rsidP="008411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DF845E1" w14:textId="77777777" w:rsidR="008411EB" w:rsidRDefault="008411EB" w:rsidP="008411EB">
      <w:pPr>
        <w:spacing w:after="0" w:line="240" w:lineRule="auto"/>
      </w:pPr>
    </w:p>
    <w:p w14:paraId="289D9EE8" w14:textId="77777777" w:rsidR="008411EB" w:rsidRDefault="008411EB" w:rsidP="008411EB">
      <w:pPr>
        <w:spacing w:after="0" w:line="240" w:lineRule="auto"/>
      </w:pPr>
    </w:p>
    <w:p w14:paraId="41E5FFC6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BF76A7" wp14:editId="2C37CCBF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D6E3FD" id="Straight Arrow Connector 19" o:spid="_x0000_s1026" type="#_x0000_t32" style="position:absolute;margin-left:110.3pt;margin-top:2.35pt;width:0;height:58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F923270" w14:textId="77777777" w:rsidR="008411EB" w:rsidRDefault="008411EB" w:rsidP="008411EB">
      <w:pPr>
        <w:spacing w:after="0" w:line="240" w:lineRule="auto"/>
      </w:pPr>
    </w:p>
    <w:p w14:paraId="16A5AE8F" w14:textId="77777777" w:rsidR="008411EB" w:rsidRDefault="008411EB" w:rsidP="008411EB">
      <w:pPr>
        <w:spacing w:after="0" w:line="240" w:lineRule="auto"/>
      </w:pPr>
    </w:p>
    <w:p w14:paraId="6D265C71" w14:textId="77777777" w:rsidR="008411EB" w:rsidRDefault="008411EB" w:rsidP="008411EB">
      <w:pPr>
        <w:spacing w:after="0" w:line="240" w:lineRule="auto"/>
      </w:pPr>
    </w:p>
    <w:p w14:paraId="73B5599A" w14:textId="77777777" w:rsidR="008411EB" w:rsidRDefault="008411EB" w:rsidP="008411EB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B67A53" wp14:editId="3A7FB22C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85FF48" w14:textId="58176DA3" w:rsidR="008411EB" w:rsidRDefault="00FC56FF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</w:t>
                            </w:r>
                            <w:r w:rsidR="008411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3B9F5FCC" w14:textId="7DF1848A" w:rsidR="008411EB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  <w:p w14:paraId="6C2AEBA6" w14:textId="77777777" w:rsidR="008411EB" w:rsidRPr="00560609" w:rsidRDefault="008411EB" w:rsidP="008411E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67A53" id="Rectangle 13" o:spid="_x0000_s1036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" filled="f" strokecolor="black [3213]" strokeweight="1pt">
                <v:textbox>
                  <w:txbxContent>
                    <w:p w14:paraId="7C85FF48" w14:textId="58176DA3" w:rsidR="008411EB" w:rsidRDefault="00FC56FF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</w:t>
                      </w:r>
                      <w:r w:rsidR="008411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3B9F5FCC" w14:textId="7DF1848A" w:rsidR="008411EB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)</w:t>
                      </w:r>
                    </w:p>
                    <w:p w14:paraId="6C2AEBA6" w14:textId="77777777" w:rsidR="008411EB" w:rsidRPr="00560609" w:rsidRDefault="008411EB" w:rsidP="008411E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F3B6135" w14:textId="77777777" w:rsidR="008411EB" w:rsidRDefault="008411EB" w:rsidP="008411E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E30ABD" wp14:editId="541FDCCF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265DA2" w14:textId="77777777" w:rsidR="008411EB" w:rsidRPr="001502CF" w:rsidRDefault="008411EB" w:rsidP="008411E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30ABD" id="Flowchart: Alternate Process 33" o:spid="_x0000_s1037" type="#_x0000_t176" style="position:absolute;margin-left:-10.5pt;margin-top:13.45pt;width:60.2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" fillcolor="#9cc2e5 [1944]" strokecolor="black [3213]" strokeweight="1pt">
                <v:textbox>
                  <w:txbxContent>
                    <w:p w14:paraId="08265DA2" w14:textId="77777777" w:rsidR="008411EB" w:rsidRPr="001502CF" w:rsidRDefault="008411EB" w:rsidP="008411E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40CF642" w14:textId="77777777" w:rsidR="008411EB" w:rsidRDefault="008411EB" w:rsidP="008411EB">
      <w:pPr>
        <w:spacing w:after="0" w:line="240" w:lineRule="auto"/>
      </w:pPr>
    </w:p>
    <w:p w14:paraId="65B4047E" w14:textId="77777777" w:rsidR="008411EB" w:rsidRDefault="008411EB"/>
    <w:sectPr w:rsidR="00841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 Sans">
    <w:panose1 w:val="00000000000000000000"/>
    <w:charset w:val="00"/>
    <w:family w:val="auto"/>
    <w:pitch w:val="variable"/>
    <w:sig w:usb0="A00004FF" w:usb1="4000207B" w:usb2="000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F25"/>
    <w:rsid w:val="001B5244"/>
    <w:rsid w:val="001C3106"/>
    <w:rsid w:val="002614BF"/>
    <w:rsid w:val="002E3920"/>
    <w:rsid w:val="00334774"/>
    <w:rsid w:val="004572FB"/>
    <w:rsid w:val="0047407B"/>
    <w:rsid w:val="007E4D47"/>
    <w:rsid w:val="007E4F25"/>
    <w:rsid w:val="007E5562"/>
    <w:rsid w:val="008066A1"/>
    <w:rsid w:val="008411EB"/>
    <w:rsid w:val="008E18B1"/>
    <w:rsid w:val="00A80191"/>
    <w:rsid w:val="00AD53C7"/>
    <w:rsid w:val="00CE0644"/>
    <w:rsid w:val="00D63370"/>
    <w:rsid w:val="00F1603B"/>
    <w:rsid w:val="00FC56FF"/>
    <w:rsid w:val="050BCC8F"/>
    <w:rsid w:val="0969B697"/>
    <w:rsid w:val="1CA0E377"/>
    <w:rsid w:val="20466C52"/>
    <w:rsid w:val="218422D5"/>
    <w:rsid w:val="21FDF58D"/>
    <w:rsid w:val="231FF336"/>
    <w:rsid w:val="24BBC397"/>
    <w:rsid w:val="27DA3BFC"/>
    <w:rsid w:val="2954FF39"/>
    <w:rsid w:val="2DD06EEB"/>
    <w:rsid w:val="38E422B9"/>
    <w:rsid w:val="3B035C5D"/>
    <w:rsid w:val="3C4144EF"/>
    <w:rsid w:val="433BC825"/>
    <w:rsid w:val="5BB0E9C4"/>
    <w:rsid w:val="61E3A4FF"/>
    <w:rsid w:val="64CDB5C5"/>
    <w:rsid w:val="705F2F5A"/>
    <w:rsid w:val="725E78E3"/>
    <w:rsid w:val="786A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5964C"/>
  <w15:chartTrackingRefBased/>
  <w15:docId w15:val="{81B02867-4B36-4629-A4C6-344328605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E4F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F2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c-article-satellite-subtitle">
    <w:name w:val="c-article-satellite-subtitle"/>
    <w:basedOn w:val="Normal"/>
    <w:rsid w:val="007E4F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7E4F25"/>
    <w:rPr>
      <w:color w:val="0000FF"/>
      <w:u w:val="single"/>
    </w:rPr>
  </w:style>
  <w:style w:type="table" w:styleId="TableGrid">
    <w:name w:val="Table Grid"/>
    <w:basedOn w:val="TableNormal"/>
    <w:uiPriority w:val="39"/>
    <w:rsid w:val="007E4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411EB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1EB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6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7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27D9467A1ED04797F44D8E01A652CC" ma:contentTypeVersion="7" ma:contentTypeDescription="Create a new document." ma:contentTypeScope="" ma:versionID="65661be05da77f10bead742a3edb440c">
  <xsd:schema xmlns:xsd="http://www.w3.org/2001/XMLSchema" xmlns:xs="http://www.w3.org/2001/XMLSchema" xmlns:p="http://schemas.microsoft.com/office/2006/metadata/properties" xmlns:ns2="f1415076-3aca-48bb-92b2-4d14d791bbb2" xmlns:ns3="360a6332-64e9-44d0-ae55-362d3999d962" targetNamespace="http://schemas.microsoft.com/office/2006/metadata/properties" ma:root="true" ma:fieldsID="b283f31007a769e407172de51b66282a" ns2:_="" ns3:_="">
    <xsd:import namespace="f1415076-3aca-48bb-92b2-4d14d791bbb2"/>
    <xsd:import namespace="360a6332-64e9-44d0-ae55-362d3999d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415076-3aca-48bb-92b2-4d14d791bb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a6332-64e9-44d0-ae55-362d3999d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E85D3A-89E1-4AE7-A131-7912DB97BA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054563-A740-4EE0-AEA7-01D69F2D47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415076-3aca-48bb-92b2-4d14d791bbb2"/>
    <ds:schemaRef ds:uri="360a6332-64e9-44d0-ae55-362d3999d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9E145A-455B-4148-A006-F5621B4E708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Jackson</dc:creator>
  <cp:keywords/>
  <dc:description/>
  <cp:lastModifiedBy>Martin Lages</cp:lastModifiedBy>
  <cp:revision>2</cp:revision>
  <dcterms:created xsi:type="dcterms:W3CDTF">2023-09-24T10:32:00Z</dcterms:created>
  <dcterms:modified xsi:type="dcterms:W3CDTF">2023-09-24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8eb34d-fba7-40f3-b856-61e3fd1d170f_Enabled">
    <vt:lpwstr>true</vt:lpwstr>
  </property>
  <property fmtid="{D5CDD505-2E9C-101B-9397-08002B2CF9AE}" pid="3" name="MSIP_Label_8a8eb34d-fba7-40f3-b856-61e3fd1d170f_SetDate">
    <vt:lpwstr>2023-09-17T19:45:27Z</vt:lpwstr>
  </property>
  <property fmtid="{D5CDD505-2E9C-101B-9397-08002B2CF9AE}" pid="4" name="MSIP_Label_8a8eb34d-fba7-40f3-b856-61e3fd1d170f_Method">
    <vt:lpwstr>Standard</vt:lpwstr>
  </property>
  <property fmtid="{D5CDD505-2E9C-101B-9397-08002B2CF9AE}" pid="5" name="MSIP_Label_8a8eb34d-fba7-40f3-b856-61e3fd1d170f_Name">
    <vt:lpwstr>Confidential</vt:lpwstr>
  </property>
  <property fmtid="{D5CDD505-2E9C-101B-9397-08002B2CF9AE}" pid="6" name="MSIP_Label_8a8eb34d-fba7-40f3-b856-61e3fd1d170f_SiteId">
    <vt:lpwstr>f89944b7-4a4e-4ea7-9156-3299f3411647</vt:lpwstr>
  </property>
  <property fmtid="{D5CDD505-2E9C-101B-9397-08002B2CF9AE}" pid="7" name="MSIP_Label_8a8eb34d-fba7-40f3-b856-61e3fd1d170f_ActionId">
    <vt:lpwstr>76386d8c-664f-4453-984f-f9bf346ceb79</vt:lpwstr>
  </property>
  <property fmtid="{D5CDD505-2E9C-101B-9397-08002B2CF9AE}" pid="8" name="MSIP_Label_8a8eb34d-fba7-40f3-b856-61e3fd1d170f_ContentBits">
    <vt:lpwstr>0</vt:lpwstr>
  </property>
  <property fmtid="{D5CDD505-2E9C-101B-9397-08002B2CF9AE}" pid="9" name="ContentTypeId">
    <vt:lpwstr>0x010100BF27D9467A1ED04797F44D8E01A652CC</vt:lpwstr>
  </property>
</Properties>
</file>